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b/>
          <w:b/>
          <w:sz w:val="18"/>
        </w:rPr>
      </w:pPr>
      <w:r>
        <w:rPr>
          <w:b/>
          <w:sz w:val="18"/>
        </w:rPr>
        <w:t>Supplementary Table S1. Analytes measured using multiplex immunoassay platform</w:t>
      </w:r>
    </w:p>
    <w:p>
      <w:pPr>
        <w:pStyle w:val="Normal"/>
        <w:spacing w:lineRule="auto" w:line="240" w:before="0" w:after="200"/>
        <w:contextualSpacing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lpha-1 Antitryps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CE (Angiotensin Converting Enzyme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diponec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lpha-2 Macroglobul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lpha-Fetoprote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NG-2 (Angiopoietin 2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ngiotensinoge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polipoprotein A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polipoprotein CIII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polipoprotein H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AXL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Beta-2 Microglobul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BLC (B-Lymphocyte Chemoattractant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BMP-6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BDNF (Brain-Derived Neurotrophic Factor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omplement 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ancer Antigen 125</w:t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ancer Antigen 19-9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D40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D40 Ligand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arcinoembryonic Antige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gA (Chromogranin A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reatine Kinase-MB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ortisol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 Reactive Prote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CTGF (Connective Tissue Growth Factor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G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GF-R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NA-78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ndothelin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N-RAG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otax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otaxin-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Erythropoie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ABP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actor VII</w:t>
        <w:tab/>
        <w:t>Fas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as-Ligand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erri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GF basic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ibrinoge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FSH (Follicle-Stimulating Hormone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G-CS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Growth Hormon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GRO-alph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GST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Haptoglob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HB-EG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HCC-4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HGF (Hepatocyte growth factor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-309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CAM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FN-gamm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g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g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GF BP-2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GF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gM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0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2p40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2p70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5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6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7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8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bet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1r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4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5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7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L-8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Insul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Lep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LH (Luteinizing Hormone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Lipoprotein (a)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CP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DC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I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IP-1alph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IP-1bet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MP-2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MP-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MP-9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yeloperoxidas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Myoglob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NrCAM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AI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ancreatic Polypeptid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rostatic Acid Phosphatas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DG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rogesteron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rolac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rostate Specific Antigen, Fre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PARC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RANTES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Resis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erum Amyloid P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tem Cell Factor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GOT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HBG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OD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ortil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sRAG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hyroxine Binding Globul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enascin C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estosteron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issue Factor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IMP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NF RII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NF-alph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NF-beta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hrombopoietin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RAIL-R3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hyroid Stimulating Hormone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TSP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VCAM-1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VEGF</w:t>
        <w:tab/>
      </w:r>
    </w:p>
    <w:p>
      <w:pPr>
        <w:pStyle w:val="Normal"/>
        <w:spacing w:lineRule="auto" w:line="240" w:before="0" w:after="200"/>
        <w:contextualSpacing/>
        <w:rPr>
          <w:sz w:val="18"/>
        </w:rPr>
      </w:pPr>
      <w:r>
        <w:rPr>
          <w:sz w:val="18"/>
        </w:rPr>
        <w:t>von Willebrand Factor</w:t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0:42:00Z</dcterms:created>
  <dc:creator>Paul</dc:creator>
  <dc:description/>
  <dc:language>en-US</dc:language>
  <cp:lastModifiedBy>Paul</cp:lastModifiedBy>
  <dcterms:modified xsi:type="dcterms:W3CDTF">2013-10-18T10:49:00Z</dcterms:modified>
  <cp:revision>1</cp:revision>
  <dc:subject/>
  <dc:title/>
</cp:coreProperties>
</file>